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549B" w:rsidRDefault="00884799">
      <w:r>
        <w:rPr>
          <w:rFonts w:hint="eastAsia"/>
          <w:noProof/>
        </w:rPr>
        <w:drawing>
          <wp:inline distT="0" distB="0" distL="114300" distR="114300">
            <wp:extent cx="5075555" cy="7898130"/>
            <wp:effectExtent l="0" t="0" r="10795" b="7620"/>
            <wp:docPr id="3" name="图片 3" descr="附图 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图 (3)"/>
                    <pic:cNvPicPr>
                      <a:picLocks noChangeAspect="1"/>
                    </pic:cNvPicPr>
                  </pic:nvPicPr>
                  <pic:blipFill>
                    <a:blip r:embed="rId6"/>
                    <a:srcRect l="8354" t="9958" r="1543" b="11170"/>
                    <a:stretch>
                      <a:fillRect/>
                    </a:stretch>
                  </pic:blipFill>
                  <pic:spPr>
                    <a:xfrm>
                      <a:off x="0" y="0"/>
                      <a:ext cx="5075555" cy="789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49B" w:rsidRDefault="00884799">
      <w:r>
        <w:rPr>
          <w:rFonts w:ascii="Times New Roman" w:hAnsi="Times New Roman" w:cs="Times New Roman"/>
          <w:b/>
          <w:bCs/>
        </w:rPr>
        <w:t xml:space="preserve">Supplementary </w:t>
      </w:r>
      <w:r w:rsidR="008B59E2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3</w:t>
      </w:r>
      <w:r w:rsidR="008B59E2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Publication </w:t>
      </w:r>
      <w:r w:rsidR="008B59E2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ias and </w:t>
      </w:r>
      <w:r w:rsidR="008B59E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ensitivity </w:t>
      </w:r>
      <w:r w:rsidR="008B59E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nalysis for the </w:t>
      </w:r>
      <w:r w:rsidR="008B59E2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revalence of </w:t>
      </w:r>
      <w:r w:rsidR="008B59E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troke in </w:t>
      </w:r>
      <w:r w:rsidR="008B59E2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mergency </w:t>
      </w:r>
      <w:r w:rsidR="008B59E2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epartment </w:t>
      </w:r>
      <w:r w:rsidR="008B59E2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atients with </w:t>
      </w:r>
      <w:r w:rsidR="008B59E2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solated </w:t>
      </w:r>
      <w:r w:rsidR="008B59E2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izziness. </w:t>
      </w:r>
      <w:r>
        <w:rPr>
          <w:rFonts w:ascii="Times New Roman" w:hAnsi="Times New Roman" w:cs="Times New Roman"/>
        </w:rPr>
        <w:t xml:space="preserve">A: Funnel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</w:t>
      </w:r>
      <w:r w:rsidR="008B59E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ssessing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ublication </w:t>
      </w:r>
      <w:r w:rsidR="008B59E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ias; B: Sensitivity </w:t>
      </w:r>
      <w:r w:rsidR="008B59E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sis (</w:t>
      </w:r>
      <w:r w:rsidR="008B59E2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ave-</w:t>
      </w:r>
      <w:r w:rsidR="008B59E2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e-</w:t>
      </w:r>
      <w:r w:rsidR="008B59E2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ut </w:t>
      </w:r>
      <w:r w:rsidR="008B59E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ethod) for the </w:t>
      </w:r>
      <w:r w:rsidR="008B59E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eta-</w:t>
      </w:r>
      <w:r w:rsidR="008B59E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sis.</w:t>
      </w:r>
    </w:p>
    <w:p w:rsidR="00B5549B" w:rsidRDefault="00B5549B">
      <w:bookmarkStart w:id="0" w:name="_GoBack"/>
      <w:bookmarkEnd w:id="0"/>
    </w:p>
    <w:sectPr w:rsidR="00B55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E47AE" w:rsidRDefault="001E47AE" w:rsidP="00AA4596">
      <w:r>
        <w:separator/>
      </w:r>
    </w:p>
  </w:endnote>
  <w:endnote w:type="continuationSeparator" w:id="0">
    <w:p w:rsidR="001E47AE" w:rsidRDefault="001E47AE" w:rsidP="00AA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E47AE" w:rsidRDefault="001E47AE" w:rsidP="00AA4596">
      <w:r>
        <w:separator/>
      </w:r>
    </w:p>
  </w:footnote>
  <w:footnote w:type="continuationSeparator" w:id="0">
    <w:p w:rsidR="001E47AE" w:rsidRDefault="001E47AE" w:rsidP="00AA4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549B"/>
    <w:rsid w:val="001E47AE"/>
    <w:rsid w:val="00884799"/>
    <w:rsid w:val="008B59E2"/>
    <w:rsid w:val="00AA4596"/>
    <w:rsid w:val="00B5549B"/>
    <w:rsid w:val="00C70C04"/>
    <w:rsid w:val="1629545D"/>
    <w:rsid w:val="1ACA6094"/>
    <w:rsid w:val="1D287064"/>
    <w:rsid w:val="308D0F89"/>
    <w:rsid w:val="3B4F266B"/>
    <w:rsid w:val="48540B4F"/>
    <w:rsid w:val="624D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ED66097-FDAA-417C-9C47-F10FEBD5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459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AA4596"/>
    <w:rPr>
      <w:kern w:val="2"/>
      <w:sz w:val="21"/>
      <w:szCs w:val="24"/>
    </w:rPr>
  </w:style>
  <w:style w:type="paragraph" w:styleId="a5">
    <w:name w:val="footer"/>
    <w:basedOn w:val="a"/>
    <w:link w:val="a6"/>
    <w:rsid w:val="00AA459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AA459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344</dc:creator>
  <cp:lastModifiedBy>Author</cp:lastModifiedBy>
  <cp:revision>4</cp:revision>
  <dcterms:created xsi:type="dcterms:W3CDTF">2025-09-14T06:52:00Z</dcterms:created>
  <dcterms:modified xsi:type="dcterms:W3CDTF">2026-03-2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U4ZDRjNDVjNmQ5NmU3MzUxNjY3M2JmNTAxZGI3MzkiLCJ1c2VySWQiOiIyNzg0MjIzNzEifQ==</vt:lpwstr>
  </property>
  <property fmtid="{D5CDD505-2E9C-101B-9397-08002B2CF9AE}" pid="4" name="ICV">
    <vt:lpwstr>4ABF3FCE62BB4037B29544ACAC57C052_12</vt:lpwstr>
  </property>
</Properties>
</file>